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871" w:type="dxa"/>
        <w:jc w:val="left"/>
        <w:tblInd w:w="-113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3254"/>
        <w:gridCol w:w="1419"/>
        <w:gridCol w:w="1418"/>
        <w:gridCol w:w="1417"/>
        <w:gridCol w:w="1276"/>
        <w:gridCol w:w="1276"/>
        <w:gridCol w:w="1134"/>
        <w:gridCol w:w="1276"/>
        <w:gridCol w:w="1133"/>
        <w:gridCol w:w="1134"/>
        <w:gridCol w:w="1134"/>
      </w:tblGrid>
      <w:tr>
        <w:trPr>
          <w:trHeight w:val="320" w:hRule="atLeast"/>
        </w:trPr>
        <w:tc>
          <w:tcPr>
            <w:tcW w:w="3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1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Pre-pandemic vs Pandemic comparison </w:t>
            </w:r>
          </w:p>
        </w:tc>
      </w:tr>
      <w:tr>
        <w:trPr>
          <w:trHeight w:val="320" w:hRule="atLeast"/>
        </w:trPr>
        <w:tc>
          <w:tcPr>
            <w:tcW w:w="3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61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me period covered: 23 March - 22 February</w:t>
            </w:r>
          </w:p>
        </w:tc>
      </w:tr>
      <w:tr>
        <w:trPr>
          <w:trHeight w:val="215" w:hRule="atLeast"/>
        </w:trPr>
        <w:tc>
          <w:tcPr>
            <w:tcW w:w="3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thnic minorities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mpact of pandemic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mpact of ethnicity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teraction term</w:t>
            </w:r>
          </w:p>
        </w:tc>
      </w:tr>
      <w:tr>
        <w:trPr>
          <w:trHeight w:val="380" w:hRule="atLeast"/>
        </w:trPr>
        <w:tc>
          <w:tcPr>
            <w:tcW w:w="3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e-pandem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ndemi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e-pandem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ndemi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O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OR*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O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OR*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OR*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379" w:hRule="atLeast"/>
        </w:trPr>
        <w:tc>
          <w:tcPr>
            <w:tcW w:w="3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num/denom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%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num/denom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%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num/denom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%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num/denom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%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illbirth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1/3364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8/3077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0/1019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3/9521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 (0.91,1.0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76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 (0.89,1.0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5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 (1.39,1.7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 (1.37,1.7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 (0.82,1.1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5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 (0.80,1.0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40</w:t>
            </w:r>
          </w:p>
        </w:tc>
      </w:tr>
      <w:tr>
        <w:trPr>
          <w:trHeight w:val="320" w:hRule="atLeast"/>
        </w:trPr>
        <w:tc>
          <w:tcPr>
            <w:tcW w:w="3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term birth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464/3335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383/2928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22/1011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49/90623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5,0.9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 (0.93,0.9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 (0.95,1.0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62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 (0.92,0.9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00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 (1.02,1.1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 (1.00,1.0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03</w:t>
            </w:r>
          </w:p>
        </w:tc>
      </w:tr>
      <w:tr>
        <w:trPr>
          <w:trHeight w:val="320" w:hRule="atLeast"/>
        </w:trPr>
        <w:tc>
          <w:tcPr>
            <w:tcW w:w="3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all-for-gestational-ag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44/3315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54/2910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14/1006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78/89927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 (0.93,0.9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 (0.93,0.9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0 (1.84,1.9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2 (1.96,2.0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 (0.95,1.0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6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 (0.95,1.0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68</w:t>
            </w:r>
          </w:p>
        </w:tc>
      </w:tr>
      <w:tr>
        <w:trPr>
          <w:trHeight w:val="320" w:hRule="atLeast"/>
        </w:trPr>
        <w:tc>
          <w:tcPr>
            <w:tcW w:w="3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uction of labour**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161/2367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147/2122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084/703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908/6480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 (1.01,1.0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 (1.03,1.0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 (0.88,0.9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 (0.79,0.8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 (0.98,1.0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1.0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 (0.96,1.0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36</w:t>
            </w:r>
          </w:p>
        </w:tc>
      </w:tr>
      <w:tr>
        <w:trPr>
          <w:trHeight w:val="320" w:hRule="atLeast"/>
        </w:trPr>
        <w:tc>
          <w:tcPr>
            <w:tcW w:w="3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ective cesarean section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816/3364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800/3077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80/1019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50/9521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 (1.06,1.0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 (1.10,1.1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 (0.93,0.9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 (0.74,0.7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 (0.98,1.0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6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 (0.99,1.0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12</w:t>
            </w:r>
          </w:p>
        </w:tc>
      </w:tr>
      <w:tr>
        <w:trPr>
          <w:trHeight w:val="320" w:hRule="atLeast"/>
        </w:trPr>
        <w:tc>
          <w:tcPr>
            <w:tcW w:w="3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mergency cesarean section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347/3364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484/3077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10/1019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821/9521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 (1.07,1.1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 (1.05,1.0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 (1.26,1.3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 (1.22,1.2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 (1.01,1.0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 (1.01,1.0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02</w:t>
            </w:r>
          </w:p>
        </w:tc>
      </w:tr>
      <w:tr>
        <w:trPr>
          <w:trHeight w:val="320" w:hRule="atLeast"/>
        </w:trPr>
        <w:tc>
          <w:tcPr>
            <w:tcW w:w="3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trumental birth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636/3364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318/3077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13/1019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63/9521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 (1.02,1.0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 (0.99,1.0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 (0.88,0.9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 (0.92,0.9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 (0.98,1.0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4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 (0.97,1.0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82</w:t>
            </w:r>
          </w:p>
        </w:tc>
      </w:tr>
      <w:tr>
        <w:trPr>
          <w:trHeight w:val="320" w:hRule="atLeast"/>
        </w:trPr>
        <w:tc>
          <w:tcPr>
            <w:tcW w:w="3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assisted birth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840/3364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2489/3077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848/1019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589/9521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 (0.90,0.9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 (0.90,0.9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 (0.91,0.9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 (0.98,1.0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3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 (0.94,0.9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 (0.93,0.9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</w:tr>
      <w:tr>
        <w:trPr>
          <w:trHeight w:val="320" w:hRule="atLeast"/>
        </w:trPr>
        <w:tc>
          <w:tcPr>
            <w:tcW w:w="3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ernal length of stay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770/3257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055/2977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490/994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424/9240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 (0.78,0.8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 (0.76,0.7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 (1.31,1.3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 (1.29,1.3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 (1.00,1.0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0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 (0.99,1.0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20</w:t>
            </w:r>
          </w:p>
        </w:tc>
      </w:tr>
      <w:tr>
        <w:trPr>
          <w:trHeight w:val="320" w:hRule="atLeast"/>
        </w:trPr>
        <w:tc>
          <w:tcPr>
            <w:tcW w:w="3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ernal readmission**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43/3256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42/2932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82/994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80/9104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 (0.86,0.9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 (0.85,0.8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 (1.12,1.2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 (1.08,1.1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 (0.96,1.0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47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 (1.08,1.1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56</w:t>
            </w:r>
          </w:p>
        </w:tc>
      </w:tr>
      <w:tr>
        <w:trPr>
          <w:trHeight w:val="320" w:hRule="atLeast"/>
        </w:trPr>
        <w:tc>
          <w:tcPr>
            <w:tcW w:w="3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1587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*aOR, adjusted odds ratio, CI confidence interval from multi-level logistic regression models, adjusted for maternal age, obstetric history and comorbidities. All missing values for maternal characteristics and outcomes were imputed. P-value from t-test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shd w:fill="FCFCFC" w:val="clear"/>
              </w:rPr>
              <w:t>for the null hypothesis that the OR is equal to 1.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**Induction of labour denominator is restricted to women who did not have an elective cesarean section, maternal readmission denominato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is restricted to women who gave birth before 17 February 2021 and were discharged within 42 days of delivery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lang w:val="en-US" w:eastAsia="en-US"/>
        </w:rPr>
        <w:t xml:space="preserve">S3 </w:t>
      </w:r>
      <w:r>
        <w:rPr>
          <w:rFonts w:cs="Times New Roman" w:ascii="Times New Roman" w:hAnsi="Times New Roman"/>
          <w:b/>
          <w:bCs/>
          <w:iCs/>
        </w:rPr>
        <w:t>Table. Comparisons of outcomes in the COVID-19 pandemic with the same period in the previous year, by ethnic background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31T09:22:00Z</dcterms:created>
  <dc:creator>kirstin webster</dc:creator>
  <dc:description/>
  <cp:keywords/>
  <dc:language>en-US</dc:language>
  <cp:lastModifiedBy>Katalin Catacchio</cp:lastModifiedBy>
  <dcterms:modified xsi:type="dcterms:W3CDTF">2021-12-31T09:22:00Z</dcterms:modified>
  <cp:revision>2</cp:revision>
  <dc:subject/>
  <dc:title/>
</cp:coreProperties>
</file>